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0B86" w:rsidRDefault="00550B86">
      <w:pPr>
        <w:rPr>
          <w:b/>
          <w:lang w:val="en-US"/>
        </w:rPr>
      </w:pPr>
      <w:r>
        <w:rPr>
          <w:b/>
          <w:lang w:val="en-US"/>
        </w:rPr>
        <w:t>Carratalá et al</w:t>
      </w:r>
      <w:r w:rsidR="0077270E">
        <w:rPr>
          <w:b/>
          <w:lang w:val="en-US"/>
        </w:rPr>
        <w:t>.</w:t>
      </w:r>
    </w:p>
    <w:p w:rsidR="00792F3D" w:rsidRPr="00792F3D" w:rsidRDefault="00792F3D">
      <w:pPr>
        <w:rPr>
          <w:lang w:val="en-US"/>
        </w:rPr>
      </w:pPr>
      <w:bookmarkStart w:id="0" w:name="_GoBack"/>
      <w:bookmarkEnd w:id="0"/>
      <w:r w:rsidRPr="00E52809">
        <w:rPr>
          <w:b/>
          <w:lang w:val="en-US"/>
        </w:rPr>
        <w:t>Fig</w:t>
      </w:r>
      <w:r w:rsidR="00DA6710">
        <w:rPr>
          <w:b/>
          <w:lang w:val="en-US"/>
        </w:rPr>
        <w:t>ure S</w:t>
      </w:r>
      <w:r w:rsidR="00F92DA6">
        <w:rPr>
          <w:b/>
          <w:lang w:val="en-US"/>
        </w:rPr>
        <w:t>3</w:t>
      </w:r>
      <w:r w:rsidRPr="00E52809">
        <w:rPr>
          <w:b/>
          <w:lang w:val="en-US"/>
        </w:rPr>
        <w:t>.</w:t>
      </w:r>
      <w:r w:rsidRPr="00792F3D">
        <w:rPr>
          <w:lang w:val="en-US"/>
        </w:rPr>
        <w:t xml:space="preserve"> </w:t>
      </w:r>
      <w:r w:rsidRPr="008C5996">
        <w:rPr>
          <w:b/>
          <w:bCs/>
          <w:lang w:val="en-US"/>
        </w:rPr>
        <w:t>DNA sequences of recombinant genes H6iRFPL6K2 and H6GFPL6K2 used in the study.</w:t>
      </w:r>
      <w:r>
        <w:rPr>
          <w:lang w:val="en-US"/>
        </w:rPr>
        <w:t xml:space="preserve"> Translate tool from </w:t>
      </w:r>
      <w:proofErr w:type="spellStart"/>
      <w:r>
        <w:rPr>
          <w:lang w:val="en-US"/>
        </w:rPr>
        <w:t>Expasy</w:t>
      </w:r>
      <w:proofErr w:type="spellEnd"/>
      <w:r>
        <w:rPr>
          <w:lang w:val="en-US"/>
        </w:rPr>
        <w:t xml:space="preserve"> was used to obtain corresponding amino acid sequences. </w:t>
      </w:r>
      <w:proofErr w:type="spellStart"/>
      <w:r>
        <w:rPr>
          <w:lang w:val="en-US"/>
        </w:rPr>
        <w:t>Clustalw</w:t>
      </w:r>
      <w:proofErr w:type="spellEnd"/>
      <w:r>
        <w:rPr>
          <w:lang w:val="en-US"/>
        </w:rPr>
        <w:t xml:space="preserve"> was run to align amino acid sequences and Swiss Model to display 3D structures of the recombinant proteins.</w:t>
      </w:r>
    </w:p>
    <w:p w:rsidR="00E76E0C" w:rsidRPr="00E57664" w:rsidRDefault="00E76E0C">
      <w:pPr>
        <w:rPr>
          <w:lang w:val="en-US"/>
        </w:rPr>
      </w:pPr>
      <w:r w:rsidRPr="00E57664">
        <w:rPr>
          <w:lang w:val="en-US"/>
        </w:rPr>
        <w:t>&gt; A7PL4_H6iRFPL6K2</w:t>
      </w:r>
    </w:p>
    <w:p w:rsidR="00E82E8B" w:rsidRPr="00E57664" w:rsidRDefault="00E76E0C">
      <w:pPr>
        <w:rPr>
          <w:lang w:val="en-US"/>
        </w:rPr>
      </w:pPr>
      <w:r w:rsidRPr="00E57664">
        <w:rPr>
          <w:lang w:val="en-US"/>
        </w:rPr>
        <w:t>Atgggccatcatcatcatcaccatgaaaacctgtattttcagggtatggcagaaggtagcgttgcacgtcagccggatctgctgacctgtgatgacgaaccgattcatattccgggtgcaattcagccgcatggtctgctgctggcactggcagcagatatgaccattgttgcaggtagcgataatctgccggaactgaccggtctggcaattggtgcactgattggtcgtagcgcagcagatgtttttgatagcgaaacccataatcgtctgaccattgcactggccgaaccgggtgcagcagtgggtgcaccgattaccgttggttttaccatgcgtaaagatgccggttttattggtagctggcatcgtcatgatcaactgatttttctggaactggaaccgcctcagcgtgatgttgcagaaccgcaggcattttttcgtcgtaccaatagcgcaattcgtcgtctgcaggcagcagaaaccctggaaagcgcatgtgcagcagcagcacaagaagttcgtaaaatcaccggttttgatcgcgtgatgatttatcgttttgcaagcgattttagcggtgaagttattgccgaagatcgttgtgcagaagttgaaagcaaactgggtctgcattatccggcaagcaccgttccggcacaggcacgtcgtctgtataccattaatccggttcgtattattccggacattaactatcgtccggttccggttacaccggatctgaatccggttaccggtcgtccgattgatctgagctttgcaattctgcgtagcgttagtccggttcatctggaatttatgcgtaatattggtatgcatggcaccatgagcattagcattctgcgtggtgaacgtctgtggggtctgattgtttgtcatcatcgtaccccgtattatgttgatctggatggtcgtcaggcatgtgaactggttgcacaggttctggcatggcagattggtgttatggaagaaccgacccctccgaccaccccgacaccgcctacaacaccgaccccgaccccattattactgctgctgctgaaaaaatga</w:t>
      </w:r>
    </w:p>
    <w:p w:rsidR="005A1D0F" w:rsidRPr="00E57664" w:rsidRDefault="005A1D0F">
      <w:pPr>
        <w:rPr>
          <w:lang w:val="en-US"/>
        </w:rPr>
      </w:pPr>
    </w:p>
    <w:p w:rsidR="00E76E0C" w:rsidRPr="00E57664" w:rsidRDefault="00E76E0C">
      <w:pPr>
        <w:rPr>
          <w:lang w:val="en-US"/>
        </w:rPr>
      </w:pPr>
      <w:r w:rsidRPr="00E57664">
        <w:rPr>
          <w:lang w:val="en-US"/>
        </w:rPr>
        <w:t>&gt;A6PL4_H6GFPL6K2</w:t>
      </w:r>
    </w:p>
    <w:p w:rsidR="00E76E0C" w:rsidRPr="00E57664" w:rsidRDefault="005A1D0F">
      <w:pPr>
        <w:rPr>
          <w:lang w:val="en-US"/>
        </w:rPr>
      </w:pPr>
      <w:r w:rsidRPr="00E57664">
        <w:rPr>
          <w:lang w:val="en-US"/>
        </w:rPr>
        <w:t>A</w:t>
      </w:r>
      <w:r w:rsidR="00E76E0C" w:rsidRPr="00E57664">
        <w:rPr>
          <w:lang w:val="en-US"/>
        </w:rPr>
        <w:t>tgcatcatcatcatcaccacgagaacctgtattttcagggtagcaaaggtgaagaactgtttaccggtgttgttccgattctggttgaactggatggtgatgttaatggccacaaattttcagttagcggtgaaggcgaaggtgatgcaacctatggtaaactgaccctgaaatttatctgtaccaccggcaaactgccggttccgtggccgaccctggttaccaccctgacctatggtgttcagtgttttagccgttatccggatcacatgaaacgccacgattttttcaaaagcgcaatgccggaaggttatgttcaagaacgtaccatctcctttaaagatgacggcaactataaaacccgtgccgaagttaaatttgaaggtgataccctggtgaatcgcattgaactgaaaggcatcgattttaaagaggatggtaatatcctgggccacaaactggaatataattataacagccacaacgtgtatatcaccgcagacaaacagaaaaatggcatcaaagccaacttcaaaatccgccataatattgaagatggtagcgtgcagctggcagatcattatcagcagaataccccgattggtgatggtccggttctgctgccggataatcattatctgagcacccagagcgcactgagcaaagatccgaatgaaaaacgtgatcacatggtgctgctggaatttgttaccgcagcaggtattacccatggtatggatgaactgtatccgacccctccgaccaccccgacaccgcctacaacaccgaccccgaccccattattactgctgctgctgaaaaaatga</w:t>
      </w:r>
    </w:p>
    <w:p w:rsidR="005A1D0F" w:rsidRPr="00E57664" w:rsidRDefault="005A1D0F">
      <w:pPr>
        <w:rPr>
          <w:lang w:val="en-US"/>
        </w:rPr>
      </w:pPr>
    </w:p>
    <w:p w:rsidR="002B6CA8" w:rsidRPr="00E57664" w:rsidRDefault="00161984">
      <w:pPr>
        <w:rPr>
          <w:lang w:val="en-US"/>
        </w:rPr>
      </w:pPr>
      <w:hyperlink r:id="rId4" w:history="1">
        <w:r w:rsidR="002B6CA8" w:rsidRPr="00E57664">
          <w:rPr>
            <w:rStyle w:val="Hyperlink"/>
            <w:lang w:val="en-US"/>
          </w:rPr>
          <w:t>https://web.expasy.org/translate/</w:t>
        </w:r>
      </w:hyperlink>
    </w:p>
    <w:p w:rsidR="002B6CA8" w:rsidRPr="00771BCA" w:rsidRDefault="00771BCA">
      <w:pPr>
        <w:rPr>
          <w:lang w:val="en-US"/>
        </w:rPr>
      </w:pPr>
      <w:r w:rsidRPr="00771BCA">
        <w:rPr>
          <w:lang w:val="en-US"/>
        </w:rPr>
        <w:t>(PT linker is shown in bold letters)</w:t>
      </w:r>
    </w:p>
    <w:p w:rsidR="002B6CA8" w:rsidRPr="00753121" w:rsidRDefault="002B6CA8" w:rsidP="002B6CA8">
      <w:pPr>
        <w:tabs>
          <w:tab w:val="left" w:pos="1632"/>
        </w:tabs>
        <w:rPr>
          <w:lang w:val="en-US"/>
        </w:rPr>
      </w:pPr>
      <w:r w:rsidRPr="00753121">
        <w:rPr>
          <w:sz w:val="20"/>
          <w:lang w:val="en-US"/>
        </w:rPr>
        <w:t xml:space="preserve">&gt; </w:t>
      </w:r>
      <w:r w:rsidRPr="00753121">
        <w:rPr>
          <w:highlight w:val="yellow"/>
          <w:lang w:val="en-US"/>
        </w:rPr>
        <w:t>H6</w:t>
      </w:r>
      <w:r w:rsidRPr="00753121">
        <w:rPr>
          <w:lang w:val="en-US"/>
        </w:rPr>
        <w:t>i</w:t>
      </w:r>
      <w:r w:rsidRPr="00753121">
        <w:rPr>
          <w:u w:val="thick" w:color="943634" w:themeColor="accent2" w:themeShade="BF"/>
          <w:lang w:val="en-US"/>
        </w:rPr>
        <w:t>RFP</w:t>
      </w:r>
      <w:r w:rsidRPr="00753121">
        <w:rPr>
          <w:highlight w:val="cyan"/>
          <w:lang w:val="en-US"/>
        </w:rPr>
        <w:t>L6K2</w:t>
      </w:r>
      <w:r w:rsidRPr="00753121">
        <w:rPr>
          <w:lang w:val="en-US"/>
        </w:rPr>
        <w:tab/>
      </w:r>
    </w:p>
    <w:p w:rsidR="002B6CA8" w:rsidRPr="00753121" w:rsidRDefault="002B6CA8" w:rsidP="002B6CA8">
      <w:pPr>
        <w:rPr>
          <w:u w:val="thick" w:color="943634" w:themeColor="accent2" w:themeShade="BF"/>
          <w:lang w:val="en-US"/>
        </w:rPr>
      </w:pPr>
      <w:r w:rsidRPr="00753121">
        <w:rPr>
          <w:lang w:val="en-US"/>
        </w:rPr>
        <w:t>MG</w:t>
      </w:r>
      <w:r w:rsidRPr="00753121">
        <w:rPr>
          <w:highlight w:val="yellow"/>
          <w:lang w:val="en-US"/>
        </w:rPr>
        <w:t>HHHHHH</w:t>
      </w:r>
      <w:r w:rsidRPr="00753121">
        <w:rPr>
          <w:u w:val="thick" w:color="943634" w:themeColor="accent2" w:themeShade="BF"/>
          <w:lang w:val="en-US"/>
        </w:rPr>
        <w:t xml:space="preserve">EN LYFQGMAEGS VARQPDLLTC DDEPIHIPGA IQPHGLLLAL AADMTIVAGS </w:t>
      </w:r>
    </w:p>
    <w:p w:rsidR="002B6CA8" w:rsidRPr="00753121" w:rsidRDefault="002B6CA8" w:rsidP="002B6CA8">
      <w:pPr>
        <w:rPr>
          <w:u w:val="thick" w:color="943634" w:themeColor="accent2" w:themeShade="BF"/>
          <w:lang w:val="en-US"/>
        </w:rPr>
      </w:pPr>
      <w:r w:rsidRPr="00753121">
        <w:rPr>
          <w:u w:val="thick" w:color="943634" w:themeColor="accent2" w:themeShade="BF"/>
          <w:lang w:val="en-US"/>
        </w:rPr>
        <w:t xml:space="preserve">     DNLPELTGLA IGALIGRSAA DVFDSETHNR LTIALAEPGA AVGAPITVGF TMRKDAGFIG </w:t>
      </w:r>
    </w:p>
    <w:p w:rsidR="002B6CA8" w:rsidRPr="00753121" w:rsidRDefault="002B6CA8" w:rsidP="002B6CA8">
      <w:pPr>
        <w:rPr>
          <w:u w:val="thick" w:color="943634" w:themeColor="accent2" w:themeShade="BF"/>
          <w:lang w:val="en-US"/>
        </w:rPr>
      </w:pPr>
      <w:r w:rsidRPr="00753121">
        <w:rPr>
          <w:u w:val="thick" w:color="943634" w:themeColor="accent2" w:themeShade="BF"/>
          <w:lang w:val="en-US"/>
        </w:rPr>
        <w:t xml:space="preserve">     SWHRHDQLIF LELEPPQRDV AEPQAFFRRT NSAIRRLQAA ETLESACAAA AQEVRKITGF </w:t>
      </w:r>
    </w:p>
    <w:p w:rsidR="002B6CA8" w:rsidRPr="00753121" w:rsidRDefault="002B6CA8" w:rsidP="002B6CA8">
      <w:pPr>
        <w:rPr>
          <w:u w:val="thick" w:color="943634" w:themeColor="accent2" w:themeShade="BF"/>
          <w:lang w:val="en-US"/>
        </w:rPr>
      </w:pPr>
      <w:r w:rsidRPr="00753121">
        <w:rPr>
          <w:u w:val="thick" w:color="943634" w:themeColor="accent2" w:themeShade="BF"/>
          <w:lang w:val="en-US"/>
        </w:rPr>
        <w:lastRenderedPageBreak/>
        <w:t xml:space="preserve">     DRVMIYRFAS DFSGEVIAED RCAEVESKLG LHYPASTVPA QARRLYTINP VRIIPDINYR </w:t>
      </w:r>
    </w:p>
    <w:p w:rsidR="002B6CA8" w:rsidRPr="00753121" w:rsidRDefault="002B6CA8" w:rsidP="002B6CA8">
      <w:pPr>
        <w:rPr>
          <w:u w:val="thick" w:color="943634" w:themeColor="accent2" w:themeShade="BF"/>
          <w:lang w:val="en-US"/>
        </w:rPr>
      </w:pPr>
      <w:r w:rsidRPr="00753121">
        <w:rPr>
          <w:u w:val="thick" w:color="943634" w:themeColor="accent2" w:themeShade="BF"/>
          <w:lang w:val="en-US"/>
        </w:rPr>
        <w:t xml:space="preserve">     PVPVTPDLNP VTGRPIDLSF AILRSVSPVH LEFMRNIGMH GTMSISILRG ERLWGLIVCH </w:t>
      </w:r>
    </w:p>
    <w:p w:rsidR="005A1D0F" w:rsidRPr="00753121" w:rsidRDefault="002B6CA8" w:rsidP="002B6CA8">
      <w:pPr>
        <w:rPr>
          <w:lang w:val="en-US"/>
        </w:rPr>
      </w:pPr>
      <w:r w:rsidRPr="00753121">
        <w:rPr>
          <w:u w:val="thick" w:color="943634" w:themeColor="accent2" w:themeShade="BF"/>
          <w:lang w:val="en-US"/>
        </w:rPr>
        <w:t xml:space="preserve">     HRTPYYVDLD GRQACELVAQ VLAWQIGVME E</w:t>
      </w:r>
      <w:r w:rsidRPr="00753121">
        <w:rPr>
          <w:b/>
          <w:lang w:val="en-US"/>
        </w:rPr>
        <w:t>PTPPTTPTP PTTPTPTP</w:t>
      </w:r>
      <w:r w:rsidRPr="00753121">
        <w:rPr>
          <w:highlight w:val="cyan"/>
          <w:lang w:val="en-US"/>
        </w:rPr>
        <w:t>LL LLLLKK</w:t>
      </w:r>
    </w:p>
    <w:p w:rsidR="005A1D0F" w:rsidRPr="00753121" w:rsidRDefault="005A1D0F">
      <w:pPr>
        <w:rPr>
          <w:lang w:val="en-US"/>
        </w:rPr>
      </w:pPr>
    </w:p>
    <w:p w:rsidR="002B6CA8" w:rsidRPr="00753121" w:rsidRDefault="002B6CA8">
      <w:pPr>
        <w:rPr>
          <w:lang w:val="en-US"/>
        </w:rPr>
      </w:pPr>
      <w:r w:rsidRPr="00753121">
        <w:rPr>
          <w:lang w:val="en-US"/>
        </w:rPr>
        <w:t xml:space="preserve">&gt; </w:t>
      </w:r>
      <w:r w:rsidRPr="00753121">
        <w:rPr>
          <w:highlight w:val="yellow"/>
          <w:lang w:val="en-US"/>
        </w:rPr>
        <w:t>H6</w:t>
      </w:r>
      <w:r w:rsidRPr="00753121">
        <w:rPr>
          <w:u w:val="thick" w:color="92D050"/>
          <w:lang w:val="en-US"/>
        </w:rPr>
        <w:t>GFP</w:t>
      </w:r>
      <w:r w:rsidRPr="00753121">
        <w:rPr>
          <w:highlight w:val="cyan"/>
          <w:lang w:val="en-US"/>
        </w:rPr>
        <w:t>L6K2</w:t>
      </w:r>
    </w:p>
    <w:p w:rsidR="002B6CA8" w:rsidRPr="00753121" w:rsidRDefault="002B6CA8">
      <w:pPr>
        <w:rPr>
          <w:lang w:val="en-US"/>
        </w:rPr>
      </w:pPr>
    </w:p>
    <w:p w:rsidR="002B6CA8" w:rsidRPr="00753121" w:rsidRDefault="002B6CA8" w:rsidP="002B6CA8">
      <w:pPr>
        <w:rPr>
          <w:u w:val="thick" w:color="92D050"/>
          <w:lang w:val="en-US"/>
        </w:rPr>
      </w:pPr>
      <w:r w:rsidRPr="00753121">
        <w:rPr>
          <w:lang w:val="en-US"/>
        </w:rPr>
        <w:t>M</w:t>
      </w:r>
      <w:r w:rsidRPr="00753121">
        <w:rPr>
          <w:highlight w:val="yellow"/>
          <w:lang w:val="en-US"/>
        </w:rPr>
        <w:t>HHHHHH</w:t>
      </w:r>
      <w:r w:rsidRPr="00753121">
        <w:rPr>
          <w:u w:val="thick" w:color="92D050"/>
          <w:lang w:val="en-US"/>
        </w:rPr>
        <w:t xml:space="preserve">ENL YFQGSKGEEL FTGVVPILVE LDGDVNGHKF SVSGEGEGDA TYGKLTLKFI </w:t>
      </w:r>
    </w:p>
    <w:p w:rsidR="002B6CA8" w:rsidRPr="00753121" w:rsidRDefault="002B6CA8" w:rsidP="002B6CA8">
      <w:pPr>
        <w:rPr>
          <w:u w:val="thick" w:color="92D050"/>
          <w:lang w:val="en-US"/>
        </w:rPr>
      </w:pPr>
      <w:r w:rsidRPr="00753121">
        <w:rPr>
          <w:u w:val="thick" w:color="92D050"/>
          <w:lang w:val="en-US"/>
        </w:rPr>
        <w:t xml:space="preserve">     CTTGKLPVPW PTLVTTLTYG VQCFSRYPDH MKRHDFFKSA MPEGYVQERT ISFKDDGNYK </w:t>
      </w:r>
    </w:p>
    <w:p w:rsidR="002B6CA8" w:rsidRPr="00753121" w:rsidRDefault="002B6CA8" w:rsidP="002B6CA8">
      <w:pPr>
        <w:rPr>
          <w:u w:val="thick" w:color="92D050"/>
          <w:lang w:val="en-US"/>
        </w:rPr>
      </w:pPr>
      <w:r w:rsidRPr="00753121">
        <w:rPr>
          <w:u w:val="thick" w:color="92D050"/>
          <w:lang w:val="en-US"/>
        </w:rPr>
        <w:t xml:space="preserve">     TRAEVKFEGD TLVNRIELKG IDFKEDGNIL GHKLEYNYNS HNVYITADKQ KNGIKANFKI </w:t>
      </w:r>
    </w:p>
    <w:p w:rsidR="002B6CA8" w:rsidRPr="00753121" w:rsidRDefault="002B6CA8" w:rsidP="002B6CA8">
      <w:pPr>
        <w:rPr>
          <w:u w:val="thick" w:color="92D050"/>
          <w:lang w:val="en-US"/>
        </w:rPr>
      </w:pPr>
      <w:r w:rsidRPr="00753121">
        <w:rPr>
          <w:u w:val="thick" w:color="92D050"/>
          <w:lang w:val="en-US"/>
        </w:rPr>
        <w:t xml:space="preserve">     RHNIEDGSVQ LADHYQQNTP IGDGPVLLPD NHYLSTQSAL SKDPNEKRDH MVLLEFVTAA </w:t>
      </w:r>
    </w:p>
    <w:p w:rsidR="002B6CA8" w:rsidRPr="00753121" w:rsidRDefault="002B6CA8" w:rsidP="002B6CA8">
      <w:pPr>
        <w:rPr>
          <w:lang w:val="en-US"/>
        </w:rPr>
      </w:pPr>
      <w:r w:rsidRPr="00753121">
        <w:rPr>
          <w:u w:val="thick" w:color="92D050"/>
          <w:lang w:val="en-US"/>
        </w:rPr>
        <w:t xml:space="preserve">     GITHGMDELY</w:t>
      </w:r>
      <w:r w:rsidRPr="00753121">
        <w:rPr>
          <w:lang w:val="en-US"/>
        </w:rPr>
        <w:t xml:space="preserve"> </w:t>
      </w:r>
      <w:r w:rsidRPr="00753121">
        <w:rPr>
          <w:b/>
          <w:lang w:val="en-US"/>
        </w:rPr>
        <w:t>PTPPTTPTPP TTPTPTP</w:t>
      </w:r>
      <w:r w:rsidRPr="00753121">
        <w:rPr>
          <w:highlight w:val="cyan"/>
          <w:lang w:val="en-US"/>
        </w:rPr>
        <w:t>LLL LLLKK</w:t>
      </w:r>
    </w:p>
    <w:p w:rsidR="002B6CA8" w:rsidRPr="00753121" w:rsidRDefault="002B6CA8">
      <w:pPr>
        <w:rPr>
          <w:lang w:val="en-US"/>
        </w:rPr>
      </w:pPr>
    </w:p>
    <w:p w:rsidR="00F42E2C" w:rsidRPr="00753121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</w:p>
    <w:p w:rsidR="00F42E2C" w:rsidRPr="00753121" w:rsidRDefault="00161984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-US"/>
        </w:rPr>
      </w:pPr>
      <w:hyperlink r:id="rId5" w:history="1">
        <w:r w:rsidR="00F42E2C" w:rsidRPr="00753121">
          <w:rPr>
            <w:rStyle w:val="Hyperlink"/>
            <w:lang w:val="en-US"/>
          </w:rPr>
          <w:t>https://www.genome.jp/tools-bin/clustalw</w:t>
        </w:r>
      </w:hyperlink>
    </w:p>
    <w:p w:rsidR="00F42E2C" w:rsidRPr="00753121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</w:p>
    <w:p w:rsidR="00F42E2C" w:rsidRPr="00792F3D" w:rsidRDefault="00161984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  <w:hyperlink r:id="rId6" w:history="1">
        <w:proofErr w:type="spellStart"/>
        <w:r w:rsidR="00F42E2C" w:rsidRPr="00792F3D">
          <w:rPr>
            <w:rFonts w:ascii="Courier New" w:eastAsia="Times New Roman" w:hAnsi="Courier New" w:cs="Courier New"/>
            <w:color w:val="003399"/>
            <w:sz w:val="18"/>
            <w:szCs w:val="18"/>
            <w:lang w:val="en-US" w:eastAsia="es-ES"/>
          </w:rPr>
          <w:t>clustalw.aln</w:t>
        </w:r>
        <w:proofErr w:type="spellEnd"/>
      </w:hyperlink>
      <w:r w:rsidR="00F42E2C" w:rsidRPr="00792F3D"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  <w:br/>
      </w: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  <w:r w:rsidRPr="00792F3D"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  <w:t>CLUSTAL 2.1 multiple sequence alignment</w:t>
      </w: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  <w:r w:rsidRPr="00792F3D"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  <w:t>H6iRFPL6K2      MGHHHHHHENLYFQGMAEGSVARQPDLLTCDDEPIHIPGAIQPHGLLLALAADMTIVAGS</w:t>
      </w: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  <w:r w:rsidRPr="00792F3D"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  <w:t>H6GFPL6K2       -MHHHHHHENLYFQGSKG-----EELFTGVVPILVELDGDVNGHKFSVSGEGEGDATYG-</w:t>
      </w: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  <w:r w:rsidRPr="00792F3D"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  <w:t xml:space="preserve">                  *************        :  :       :.: * :: * : ::  .:   . * </w:t>
      </w: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  <w:r w:rsidRPr="00792F3D"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  <w:t>H6iRFPL6K2      DNLPELTGLAIGALIGRSAADVFDSETHNRLTIALAEPGAAVGAPITVGFTMRKDAGFIG</w:t>
      </w: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  <w:r w:rsidRPr="00792F3D"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  <w:t>H6GFPL6K2       ------------------------KLTLKFICTTGKLP---VPWPTLVTTLTYGVQCFSR</w:t>
      </w: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  <w:r w:rsidRPr="00792F3D"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  <w:t xml:space="preserve">                                        . * : :  :   *   *  *  *         *  </w:t>
      </w: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  <w:r w:rsidRPr="00792F3D"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  <w:t>H6iRFPL6K2      SWHRHDQLIFLELEPPQRDVAEPQAFFRRTNSAIRRLQAAETLESACAAAAQEVRKITGF</w:t>
      </w: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  <w:r w:rsidRPr="00792F3D"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  <w:t>H6GFPL6K2       YPDHMKRHDFFKSAMPEGYVQERTISFK--DDGNYKTRAEVKFEGDTLVNRIELKGIDFK</w:t>
      </w: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  <w:r w:rsidRPr="00792F3D"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  <w:t xml:space="preserve">                  .: .:  *::   *:  * *    *:  :..  : :*  .:*.   .   *:: *   </w:t>
      </w: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  <w:r w:rsidRPr="00792F3D"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  <w:t>H6iRFPL6K2      DRVMIYRFASDFSGEVIAEDRCAEVESKLGLHYPASTVPAQARRLYTINPVRIIPDINYR</w:t>
      </w: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  <w:r w:rsidRPr="00792F3D"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  <w:t>H6GFPL6K2       EDGNILGHKLEYN--------------------------------YNSHNVYITADKQKN</w:t>
      </w: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  <w:r w:rsidRPr="00792F3D"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  <w:t xml:space="preserve">                :   *  .  ::.                                *. : * * .* : .</w:t>
      </w: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  <w:r w:rsidRPr="00792F3D"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  <w:t>H6iRFPL6K2      PVPVTPDLNPVTGRPIDLSFAILRSVSPVHLEFMRNIGMHGTMSISILRGERLWGLIVCH</w:t>
      </w: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  <w:r w:rsidRPr="00792F3D"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  <w:t>H6GFPL6K2       GIKANFKIRHNIEDGSVQLADHYQQNTPIGDGPVLLPDNHYLSTQSALSKDPNE------</w:t>
      </w: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  <w:r w:rsidRPr="00792F3D"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  <w:t xml:space="preserve">                 : .. .:.              :. :*:    :   . *   : * *  :         </w:t>
      </w: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  <w:r w:rsidRPr="00792F3D"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  <w:t>H6iRFPL6K2      HRTPYYVDLDGRQACELVAQVLAWQIGVMEEPTPPTTPTPPTTPTPTPLLLLLLKK</w:t>
      </w: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  <w:r w:rsidRPr="00792F3D"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  <w:t>H6GFPL6K2       -------KRDHMVLLEFVTAAGITHGMDELYPTPPTTPTPPTTPTPTPLLLLLLKK</w:t>
      </w:r>
    </w:p>
    <w:p w:rsidR="00F42E2C" w:rsidRPr="00792F3D" w:rsidRDefault="00F42E2C" w:rsidP="00F42E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</w:pPr>
      <w:r w:rsidRPr="00792F3D">
        <w:rPr>
          <w:rFonts w:ascii="Courier New" w:eastAsia="Times New Roman" w:hAnsi="Courier New" w:cs="Courier New"/>
          <w:color w:val="000000"/>
          <w:sz w:val="18"/>
          <w:szCs w:val="18"/>
          <w:lang w:val="en-US" w:eastAsia="es-ES"/>
        </w:rPr>
        <w:t xml:space="preserve">                       . *     *:*: .   :      *************************</w:t>
      </w:r>
    </w:p>
    <w:p w:rsidR="00661278" w:rsidRDefault="00661278">
      <w:pPr>
        <w:rPr>
          <w:lang w:val="en-US"/>
        </w:rPr>
      </w:pPr>
      <w:r>
        <w:rPr>
          <w:lang w:val="en-US"/>
        </w:rPr>
        <w:br w:type="page"/>
      </w:r>
    </w:p>
    <w:p w:rsidR="00F42E2C" w:rsidRDefault="00F42E2C">
      <w:pPr>
        <w:rPr>
          <w:lang w:val="en-US"/>
        </w:rPr>
      </w:pPr>
    </w:p>
    <w:p w:rsidR="00661278" w:rsidRPr="00E11F03" w:rsidRDefault="003A2DB9">
      <w:pPr>
        <w:rPr>
          <w:u w:val="single"/>
          <w:lang w:val="en-US"/>
        </w:rPr>
      </w:pPr>
      <w:r w:rsidRPr="00E11F03">
        <w:rPr>
          <w:u w:val="single"/>
          <w:lang w:val="en-US"/>
        </w:rPr>
        <w:t>GFP 3D structure using Swiss Model</w:t>
      </w:r>
    </w:p>
    <w:p w:rsidR="003A2DB9" w:rsidRDefault="003A2DB9">
      <w:pPr>
        <w:rPr>
          <w:lang w:val="en-US"/>
        </w:rPr>
      </w:pPr>
    </w:p>
    <w:p w:rsidR="003A2DB9" w:rsidRDefault="003A2DB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58F3259" wp14:editId="6A54188D">
            <wp:extent cx="2164080" cy="2158927"/>
            <wp:effectExtent l="0" t="0" r="762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64080" cy="2158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1278" w:rsidRDefault="00661278">
      <w:pPr>
        <w:rPr>
          <w:lang w:val="en-US"/>
        </w:rPr>
      </w:pPr>
    </w:p>
    <w:p w:rsidR="003A2DB9" w:rsidRPr="00E11F03" w:rsidRDefault="003A2DB9" w:rsidP="003A2DB9">
      <w:pPr>
        <w:rPr>
          <w:u w:val="single"/>
          <w:lang w:val="en-US"/>
        </w:rPr>
      </w:pPr>
      <w:proofErr w:type="spellStart"/>
      <w:r w:rsidRPr="00E11F03">
        <w:rPr>
          <w:u w:val="single"/>
          <w:lang w:val="en-US"/>
        </w:rPr>
        <w:t>iRFP</w:t>
      </w:r>
      <w:proofErr w:type="spellEnd"/>
      <w:r w:rsidRPr="00E11F03">
        <w:rPr>
          <w:u w:val="single"/>
          <w:lang w:val="en-US"/>
        </w:rPr>
        <w:t xml:space="preserve"> 3D structure using Swiss Model</w:t>
      </w:r>
    </w:p>
    <w:p w:rsidR="003A2DB9" w:rsidRDefault="003A2DB9" w:rsidP="003A2DB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4117572" wp14:editId="08B9A5F1">
            <wp:extent cx="2240280" cy="2725079"/>
            <wp:effectExtent l="0" t="0" r="762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40280" cy="2725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2DB9" w:rsidRDefault="003A2DB9">
      <w:pPr>
        <w:rPr>
          <w:lang w:val="en-US"/>
        </w:rPr>
      </w:pPr>
    </w:p>
    <w:p w:rsidR="00E11F03" w:rsidRDefault="00E11F03">
      <w:pPr>
        <w:rPr>
          <w:lang w:val="en-US"/>
        </w:rPr>
      </w:pPr>
    </w:p>
    <w:p w:rsidR="00E11F03" w:rsidRDefault="00E11F03">
      <w:pPr>
        <w:rPr>
          <w:lang w:val="en-US"/>
        </w:rPr>
      </w:pPr>
    </w:p>
    <w:sectPr w:rsidR="00E11F03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E0C"/>
    <w:rsid w:val="00080A7C"/>
    <w:rsid w:val="0008432D"/>
    <w:rsid w:val="00161984"/>
    <w:rsid w:val="00173F09"/>
    <w:rsid w:val="00181068"/>
    <w:rsid w:val="0023123B"/>
    <w:rsid w:val="002725E3"/>
    <w:rsid w:val="002B6CA8"/>
    <w:rsid w:val="003A2DB9"/>
    <w:rsid w:val="003B5C7B"/>
    <w:rsid w:val="00550B86"/>
    <w:rsid w:val="005A1D0F"/>
    <w:rsid w:val="005B4906"/>
    <w:rsid w:val="006049F5"/>
    <w:rsid w:val="00661278"/>
    <w:rsid w:val="00753121"/>
    <w:rsid w:val="00771BCA"/>
    <w:rsid w:val="0077270E"/>
    <w:rsid w:val="00792F3D"/>
    <w:rsid w:val="008C5996"/>
    <w:rsid w:val="0095180D"/>
    <w:rsid w:val="00A345B7"/>
    <w:rsid w:val="00B0690A"/>
    <w:rsid w:val="00CB2852"/>
    <w:rsid w:val="00D55297"/>
    <w:rsid w:val="00D87A90"/>
    <w:rsid w:val="00DA6710"/>
    <w:rsid w:val="00DB0F39"/>
    <w:rsid w:val="00DB1091"/>
    <w:rsid w:val="00DD0C41"/>
    <w:rsid w:val="00DE7632"/>
    <w:rsid w:val="00DE7D8A"/>
    <w:rsid w:val="00DF4E1F"/>
    <w:rsid w:val="00E11F03"/>
    <w:rsid w:val="00E24F77"/>
    <w:rsid w:val="00E52809"/>
    <w:rsid w:val="00E57664"/>
    <w:rsid w:val="00E76E0C"/>
    <w:rsid w:val="00F34E69"/>
    <w:rsid w:val="00F42E2C"/>
    <w:rsid w:val="00F54A60"/>
    <w:rsid w:val="00F92DA6"/>
    <w:rsid w:val="00FD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105C2F0-27A5-4C3E-98CC-2C0A6ED54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6E0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B6CA8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42E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42E2C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D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D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00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enome.jp/tools-bin/pushfile?190531221524II3Qr+clustalw.aln" TargetMode="External"/><Relationship Id="rId5" Type="http://schemas.openxmlformats.org/officeDocument/2006/relationships/hyperlink" Target="https://www.genome.jp/tools-bin/clustalw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eb.expasy.org/translate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3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s Ferrer Miralles</dc:creator>
  <cp:lastModifiedBy>Jayapriya V.</cp:lastModifiedBy>
  <cp:revision>3</cp:revision>
  <dcterms:created xsi:type="dcterms:W3CDTF">2020-12-08T13:00:00Z</dcterms:created>
  <dcterms:modified xsi:type="dcterms:W3CDTF">2021-01-23T12:58:00Z</dcterms:modified>
</cp:coreProperties>
</file>